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3A343" w14:textId="201CDD67" w:rsidR="00D4269D" w:rsidRPr="00420D7C" w:rsidRDefault="00D4269D" w:rsidP="00D4269D">
      <w:pPr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hAnsi="Times New Roman" w:cs="Times New Roman"/>
          <w:sz w:val="20"/>
          <w:szCs w:val="20"/>
        </w:rPr>
        <w:t xml:space="preserve">Supplementary Table 1. </w:t>
      </w:r>
      <w:r w:rsidR="00122AA8" w:rsidRPr="00420D7C">
        <w:rPr>
          <w:rFonts w:ascii="Times New Roman" w:hAnsi="Times New Roman" w:cs="Times New Roman"/>
          <w:sz w:val="20"/>
          <w:szCs w:val="20"/>
        </w:rPr>
        <w:t>H</w:t>
      </w:r>
      <w:r w:rsidR="00BE5000" w:rsidRPr="00420D7C">
        <w:rPr>
          <w:rFonts w:ascii="Times New Roman" w:hAnsi="Times New Roman" w:cs="Times New Roman"/>
          <w:sz w:val="20"/>
          <w:szCs w:val="20"/>
        </w:rPr>
        <w:t>azard ratio</w:t>
      </w:r>
      <w:r w:rsidR="00072FDC" w:rsidRPr="00420D7C">
        <w:rPr>
          <w:rFonts w:ascii="Times New Roman" w:hAnsi="Times New Roman" w:cs="Times New Roman"/>
          <w:sz w:val="20"/>
          <w:szCs w:val="20"/>
        </w:rPr>
        <w:t>s</w:t>
      </w:r>
      <w:r w:rsidR="00BE5000" w:rsidRPr="00420D7C">
        <w:rPr>
          <w:rFonts w:ascii="Times New Roman" w:hAnsi="Times New Roman" w:cs="Times New Roman"/>
          <w:sz w:val="20"/>
          <w:szCs w:val="20"/>
        </w:rPr>
        <w:t xml:space="preserve"> of hip fractures for</w:t>
      </w:r>
      <w:r w:rsidRPr="00420D7C">
        <w:rPr>
          <w:rFonts w:ascii="Times New Roman" w:hAnsi="Times New Roman" w:cs="Times New Roman"/>
          <w:sz w:val="20"/>
          <w:szCs w:val="20"/>
        </w:rPr>
        <w:t xml:space="preserve"> </w:t>
      </w:r>
      <w:r w:rsidR="00BE5000" w:rsidRPr="00420D7C">
        <w:rPr>
          <w:rFonts w:ascii="Times New Roman" w:hAnsi="Times New Roman" w:cs="Times New Roman"/>
          <w:sz w:val="20"/>
          <w:szCs w:val="20"/>
        </w:rPr>
        <w:t>o</w:t>
      </w:r>
      <w:r w:rsidRPr="00420D7C">
        <w:rPr>
          <w:rFonts w:ascii="Times New Roman" w:hAnsi="Times New Roman" w:cs="Times New Roman"/>
          <w:sz w:val="20"/>
          <w:szCs w:val="20"/>
        </w:rPr>
        <w:t>steosarcopenia</w:t>
      </w:r>
      <w:r w:rsidRPr="00420D7C">
        <w:rPr>
          <w:rFonts w:ascii="Times New Roman" w:hAnsi="Times New Roman" w:cs="Times New Roman"/>
          <w:sz w:val="20"/>
          <w:szCs w:val="20"/>
          <w:vertAlign w:val="subscript"/>
        </w:rPr>
        <w:t>CART</w:t>
      </w:r>
      <w:r w:rsidRPr="00420D7C">
        <w:rPr>
          <w:rFonts w:ascii="Times New Roman" w:hAnsi="Times New Roman" w:cs="Times New Roman"/>
          <w:sz w:val="20"/>
          <w:szCs w:val="20"/>
        </w:rPr>
        <w:t xml:space="preserve"> amon</w:t>
      </w:r>
      <w:r w:rsidR="00122AA8" w:rsidRPr="00420D7C">
        <w:rPr>
          <w:rFonts w:ascii="Times New Roman" w:hAnsi="Times New Roman" w:cs="Times New Roman"/>
          <w:sz w:val="20"/>
          <w:szCs w:val="20"/>
        </w:rPr>
        <w:t>g older men and women</w:t>
      </w:r>
      <w:r w:rsidR="00BE5000" w:rsidRPr="00420D7C">
        <w:rPr>
          <w:rFonts w:ascii="Times New Roman" w:hAnsi="Times New Roman" w:cs="Times New Roman"/>
          <w:sz w:val="20"/>
          <w:szCs w:val="20"/>
        </w:rPr>
        <w:t xml:space="preserve"> (n=</w:t>
      </w:r>
      <w:r w:rsidR="00DE076E" w:rsidRPr="00420D7C">
        <w:rPr>
          <w:rFonts w:ascii="Times New Roman" w:hAnsi="Times New Roman" w:cs="Times New Roman"/>
          <w:sz w:val="20"/>
          <w:szCs w:val="20"/>
        </w:rPr>
        <w:t>4,000)</w:t>
      </w:r>
      <w:r w:rsidRPr="00420D7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"/>
        <w:tblW w:w="9411" w:type="dxa"/>
        <w:tblLayout w:type="fixed"/>
        <w:tblLook w:val="0600" w:firstRow="0" w:lastRow="0" w:firstColumn="0" w:lastColumn="0" w:noHBand="1" w:noVBand="1"/>
      </w:tblPr>
      <w:tblGrid>
        <w:gridCol w:w="1701"/>
        <w:gridCol w:w="2268"/>
        <w:gridCol w:w="1417"/>
        <w:gridCol w:w="340"/>
        <w:gridCol w:w="2268"/>
        <w:gridCol w:w="1417"/>
      </w:tblGrid>
      <w:tr w:rsidR="00420D7C" w:rsidRPr="00420D7C" w14:paraId="058716CC" w14:textId="77777777" w:rsidTr="00835364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45A52FB3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D23BD34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F1E6DE1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D69F921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420D7C" w:rsidRPr="00420D7C" w14:paraId="6BB2D8CE" w14:textId="77777777" w:rsidTr="00835364">
        <w:trPr>
          <w:trHeight w:val="20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2A823F3E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0EAAA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75DFD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vAlign w:val="center"/>
          </w:tcPr>
          <w:p w14:paraId="6CDD91C4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E0AC3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F8661" w14:textId="77777777" w:rsidR="00A13FC9" w:rsidRPr="00420D7C" w:rsidRDefault="00A13FC9" w:rsidP="00835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20D7C" w:rsidRPr="00420D7C" w14:paraId="1201E7BE" w14:textId="77777777" w:rsidTr="00835364">
        <w:trPr>
          <w:trHeight w:val="178"/>
        </w:trPr>
        <w:tc>
          <w:tcPr>
            <w:tcW w:w="1701" w:type="dxa"/>
          </w:tcPr>
          <w:p w14:paraId="47343F10" w14:textId="77777777" w:rsidR="00A13FC9" w:rsidRPr="00420D7C" w:rsidRDefault="00A13FC9" w:rsidP="00A1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Men (n=2,000)</w:t>
            </w:r>
          </w:p>
        </w:tc>
        <w:tc>
          <w:tcPr>
            <w:tcW w:w="2268" w:type="dxa"/>
          </w:tcPr>
          <w:p w14:paraId="3A642427" w14:textId="1746E7FC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5.22 (3.164, 8.612)</w:t>
            </w:r>
          </w:p>
        </w:tc>
        <w:tc>
          <w:tcPr>
            <w:tcW w:w="1417" w:type="dxa"/>
          </w:tcPr>
          <w:p w14:paraId="2ECBAFC1" w14:textId="72B64CAD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0" w:type="dxa"/>
          </w:tcPr>
          <w:p w14:paraId="572252CF" w14:textId="77777777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CFA4EA" w14:textId="784FB734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4.218 (2.315, 7.687)</w:t>
            </w:r>
          </w:p>
        </w:tc>
        <w:tc>
          <w:tcPr>
            <w:tcW w:w="1417" w:type="dxa"/>
          </w:tcPr>
          <w:p w14:paraId="6AF69D6A" w14:textId="611E87AE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0D7C" w:rsidRPr="00420D7C" w14:paraId="694E5FA9" w14:textId="77777777" w:rsidTr="00835364">
        <w:trPr>
          <w:trHeight w:val="20"/>
        </w:trPr>
        <w:tc>
          <w:tcPr>
            <w:tcW w:w="1701" w:type="dxa"/>
            <w:vAlign w:val="center"/>
          </w:tcPr>
          <w:p w14:paraId="6E241DCA" w14:textId="77777777" w:rsidR="00A13FC9" w:rsidRPr="00420D7C" w:rsidRDefault="00A13FC9" w:rsidP="00A13F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Women (n=2,000)</w:t>
            </w:r>
          </w:p>
        </w:tc>
        <w:tc>
          <w:tcPr>
            <w:tcW w:w="2268" w:type="dxa"/>
          </w:tcPr>
          <w:p w14:paraId="7A97D04E" w14:textId="18D85DE8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3.528 (1.981, 6.284)</w:t>
            </w:r>
          </w:p>
        </w:tc>
        <w:tc>
          <w:tcPr>
            <w:tcW w:w="1417" w:type="dxa"/>
          </w:tcPr>
          <w:p w14:paraId="2D1F3F57" w14:textId="296DFAB6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0" w:type="dxa"/>
          </w:tcPr>
          <w:p w14:paraId="22CDC1F3" w14:textId="77777777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965CD8" w14:textId="4373F75A" w:rsidR="00A13FC9" w:rsidRPr="00420D7C" w:rsidRDefault="00A13FC9" w:rsidP="00A13F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2.777 (1.437, 5.365)</w:t>
            </w:r>
          </w:p>
        </w:tc>
        <w:tc>
          <w:tcPr>
            <w:tcW w:w="1417" w:type="dxa"/>
          </w:tcPr>
          <w:p w14:paraId="0574B4F2" w14:textId="37B953A2" w:rsidR="00A13FC9" w:rsidRPr="00420D7C" w:rsidRDefault="00A13FC9" w:rsidP="00A13FC9">
            <w:pPr>
              <w:tabs>
                <w:tab w:val="center" w:pos="28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1329CCDF" w14:textId="77777777" w:rsidR="00A13FC9" w:rsidRPr="00420D7C" w:rsidRDefault="00A13FC9" w:rsidP="00D4269D">
      <w:pPr>
        <w:rPr>
          <w:rFonts w:ascii="Times New Roman" w:hAnsi="Times New Roman" w:cs="Times New Roman"/>
          <w:sz w:val="20"/>
          <w:szCs w:val="20"/>
        </w:rPr>
      </w:pPr>
    </w:p>
    <w:p w14:paraId="4748ABC6" w14:textId="104749F2" w:rsidR="00D4269D" w:rsidRPr="00420D7C" w:rsidRDefault="00D4269D" w:rsidP="00D4269D">
      <w:pPr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hAnsi="Times New Roman" w:cs="Times New Roman"/>
          <w:sz w:val="20"/>
          <w:szCs w:val="20"/>
        </w:rPr>
        <w:t xml:space="preserve">Model </w:t>
      </w:r>
      <w:r w:rsidR="00A13FC9" w:rsidRPr="00420D7C">
        <w:rPr>
          <w:rFonts w:ascii="Times New Roman" w:hAnsi="Times New Roman" w:cs="Times New Roman"/>
          <w:sz w:val="20"/>
          <w:szCs w:val="20"/>
        </w:rPr>
        <w:t>1</w:t>
      </w:r>
      <w:r w:rsidRPr="00420D7C">
        <w:rPr>
          <w:rFonts w:ascii="Times New Roman" w:hAnsi="Times New Roman" w:cs="Times New Roman"/>
          <w:sz w:val="20"/>
          <w:szCs w:val="20"/>
        </w:rPr>
        <w:t xml:space="preserve">: </w:t>
      </w:r>
      <w:r w:rsidR="0016504A" w:rsidRPr="00420D7C">
        <w:rPr>
          <w:rFonts w:ascii="Times New Roman" w:hAnsi="Times New Roman" w:cs="Times New Roman"/>
          <w:sz w:val="20"/>
          <w:szCs w:val="20"/>
        </w:rPr>
        <w:t>adjusted</w:t>
      </w:r>
      <w:r w:rsidRPr="00420D7C">
        <w:rPr>
          <w:rFonts w:ascii="Times New Roman" w:hAnsi="Times New Roman" w:cs="Times New Roman"/>
          <w:sz w:val="20"/>
          <w:szCs w:val="20"/>
        </w:rPr>
        <w:t xml:space="preserve"> for </w:t>
      </w:r>
      <w:r w:rsidR="004F34C5" w:rsidRPr="00420D7C">
        <w:rPr>
          <w:rFonts w:ascii="Times New Roman" w:hAnsi="Times New Roman" w:cs="Times New Roman"/>
          <w:sz w:val="20"/>
          <w:szCs w:val="20"/>
        </w:rPr>
        <w:t xml:space="preserve">FRAX scores, </w:t>
      </w:r>
      <w:r w:rsidRPr="00420D7C">
        <w:rPr>
          <w:rFonts w:ascii="Times New Roman" w:hAnsi="Times New Roman" w:cs="Times New Roman"/>
          <w:sz w:val="20"/>
          <w:szCs w:val="20"/>
        </w:rPr>
        <w:t xml:space="preserve">history of falls, physical activity, and number of diseases. </w:t>
      </w:r>
    </w:p>
    <w:p w14:paraId="0C797A94" w14:textId="3EEA8D1E" w:rsidR="00A13FC9" w:rsidRPr="00420D7C" w:rsidRDefault="00A13FC9" w:rsidP="00A13FC9">
      <w:pPr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hAnsi="Times New Roman" w:cs="Times New Roman"/>
          <w:sz w:val="20"/>
          <w:szCs w:val="20"/>
        </w:rPr>
        <w:t>Model 2: adjusted for individual FRAX components including age, sex, BMI, previous history of fracture, parental history of hip fracture, current smoking, at least 3 alcoholic beverages per day, glucocorticoids use, rheumatoid arthritis, secondary osteoporosis.</w:t>
      </w:r>
      <w:bookmarkStart w:id="0" w:name="_GoBack"/>
      <w:bookmarkEnd w:id="0"/>
    </w:p>
    <w:p w14:paraId="49F29495" w14:textId="77777777" w:rsidR="00D4269D" w:rsidRPr="00420D7C" w:rsidRDefault="00D4269D" w:rsidP="00D4269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hAnsi="Times New Roman" w:cs="Times New Roman"/>
          <w:sz w:val="20"/>
          <w:szCs w:val="20"/>
        </w:rPr>
        <w:t>Osteosarcopenia</w:t>
      </w:r>
      <w:r w:rsidRPr="00420D7C">
        <w:rPr>
          <w:rFonts w:ascii="Times New Roman" w:hAnsi="Times New Roman" w:cs="Times New Roman"/>
          <w:sz w:val="20"/>
          <w:szCs w:val="20"/>
          <w:vertAlign w:val="subscript"/>
        </w:rPr>
        <w:t>CART</w:t>
      </w:r>
      <w:r w:rsidRPr="00420D7C">
        <w:rPr>
          <w:rFonts w:ascii="Times New Roman" w:hAnsi="Times New Roman" w:cs="Times New Roman"/>
          <w:sz w:val="20"/>
          <w:szCs w:val="20"/>
        </w:rPr>
        <w:t>, osteosarcopenia defined according to the cutoff values of T-score for different sarcopenia status identified by CART analysis.</w:t>
      </w:r>
    </w:p>
    <w:p w14:paraId="7A3B072B" w14:textId="77777777" w:rsidR="00D4269D" w:rsidRPr="00420D7C" w:rsidRDefault="00D4269D" w:rsidP="00D4269D">
      <w:pPr>
        <w:rPr>
          <w:rFonts w:ascii="Times New Roman" w:hAnsi="Times New Roman" w:cs="Times New Roman"/>
          <w:sz w:val="20"/>
          <w:szCs w:val="20"/>
        </w:rPr>
        <w:sectPr w:rsidR="00D4269D" w:rsidRPr="00420D7C" w:rsidSect="00D4269D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458F042B" w14:textId="7120876B" w:rsidR="00D4269D" w:rsidRPr="00420D7C" w:rsidRDefault="00D4269D" w:rsidP="001A11C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D7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 w:rsidR="00122AA8" w:rsidRPr="00420D7C">
        <w:rPr>
          <w:rFonts w:ascii="Times New Roman" w:hAnsi="Times New Roman" w:cs="Times New Roman"/>
          <w:b/>
          <w:bCs/>
          <w:sz w:val="20"/>
          <w:szCs w:val="20"/>
        </w:rPr>
        <w:t xml:space="preserve">Hazard ratios of hip fractures for </w:t>
      </w:r>
      <w:r w:rsidR="001A11C7" w:rsidRPr="00420D7C">
        <w:rPr>
          <w:rFonts w:ascii="Times New Roman" w:hAnsi="Times New Roman" w:cs="Times New Roman"/>
          <w:b/>
          <w:bCs/>
          <w:sz w:val="20"/>
          <w:szCs w:val="20"/>
        </w:rPr>
        <w:t xml:space="preserve">osteoporosis, </w:t>
      </w:r>
      <w:r w:rsidR="001A11C7" w:rsidRPr="00420D7C">
        <w:rPr>
          <w:rFonts w:ascii="Times New Roman" w:eastAsia="DengXian" w:hAnsi="Times New Roman" w:cs="Times New Roman"/>
          <w:b/>
          <w:bCs/>
          <w:sz w:val="20"/>
          <w:szCs w:val="20"/>
        </w:rPr>
        <w:t>osteosarcopenia</w:t>
      </w:r>
      <w:r w:rsidR="001A11C7" w:rsidRPr="00420D7C">
        <w:rPr>
          <w:rFonts w:ascii="Times New Roman" w:eastAsia="DengXian" w:hAnsi="Times New Roman" w:cs="Times New Roman"/>
          <w:b/>
          <w:bCs/>
          <w:sz w:val="20"/>
          <w:szCs w:val="20"/>
          <w:vertAlign w:val="subscript"/>
        </w:rPr>
        <w:t>conventional</w:t>
      </w:r>
      <w:r w:rsidR="001A11C7" w:rsidRPr="00420D7C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, and </w:t>
      </w:r>
      <w:r w:rsidR="004F7743" w:rsidRPr="00420D7C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="001A11C7" w:rsidRPr="00420D7C">
        <w:rPr>
          <w:rFonts w:ascii="Times New Roman" w:hAnsi="Times New Roman" w:cs="Times New Roman"/>
          <w:b/>
          <w:bCs/>
          <w:sz w:val="20"/>
          <w:szCs w:val="20"/>
        </w:rPr>
        <w:t>steosarcopenia</w:t>
      </w:r>
      <w:r w:rsidR="001A11C7" w:rsidRPr="00420D7C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CART</w:t>
      </w:r>
      <w:r w:rsidR="001A11C7" w:rsidRPr="00420D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20D7C">
        <w:rPr>
          <w:rFonts w:ascii="Times New Roman" w:hAnsi="Times New Roman" w:cs="Times New Roman"/>
          <w:b/>
          <w:bCs/>
          <w:sz w:val="20"/>
          <w:szCs w:val="20"/>
        </w:rPr>
        <w:t>among participants without osteoporosis</w:t>
      </w:r>
      <w:r w:rsidR="005B0060" w:rsidRPr="00420D7C">
        <w:rPr>
          <w:rFonts w:ascii="Times New Roman" w:hAnsi="Times New Roman" w:cs="Times New Roman"/>
          <w:b/>
          <w:bCs/>
          <w:sz w:val="20"/>
          <w:szCs w:val="20"/>
        </w:rPr>
        <w:t xml:space="preserve"> medication</w:t>
      </w:r>
      <w:r w:rsidRPr="00420D7C">
        <w:rPr>
          <w:rFonts w:ascii="Times New Roman" w:hAnsi="Times New Roman" w:cs="Times New Roman"/>
          <w:b/>
          <w:bCs/>
          <w:sz w:val="20"/>
          <w:szCs w:val="20"/>
        </w:rPr>
        <w:t xml:space="preserve"> (N=3,704).</w:t>
      </w:r>
    </w:p>
    <w:tbl>
      <w:tblPr>
        <w:tblStyle w:val="PlainTable2"/>
        <w:tblW w:w="13355" w:type="dxa"/>
        <w:tblLayout w:type="fixed"/>
        <w:tblLook w:val="0600" w:firstRow="0" w:lastRow="0" w:firstColumn="0" w:lastColumn="0" w:noHBand="1" w:noVBand="1"/>
      </w:tblPr>
      <w:tblGrid>
        <w:gridCol w:w="2438"/>
        <w:gridCol w:w="2267"/>
        <w:gridCol w:w="1418"/>
        <w:gridCol w:w="567"/>
        <w:gridCol w:w="2267"/>
        <w:gridCol w:w="1419"/>
        <w:gridCol w:w="2979"/>
      </w:tblGrid>
      <w:tr w:rsidR="00420D7C" w:rsidRPr="00420D7C" w14:paraId="767264C8" w14:textId="77777777" w:rsidTr="00877B3F">
        <w:trPr>
          <w:trHeight w:val="20"/>
        </w:trPr>
        <w:tc>
          <w:tcPr>
            <w:tcW w:w="2438" w:type="dxa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1A9FAFBA" w14:textId="77777777" w:rsidR="00D4269D" w:rsidRPr="00420D7C" w:rsidRDefault="00D4269D" w:rsidP="00877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B253EB2" w14:textId="77EE64E6" w:rsidR="00D4269D" w:rsidRPr="00420D7C" w:rsidRDefault="009362F2" w:rsidP="00877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  <w:r w:rsidR="00D4269D"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EE3217B" w14:textId="77777777" w:rsidR="00D4269D" w:rsidRPr="00420D7C" w:rsidRDefault="00D4269D" w:rsidP="00877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A885E66" w14:textId="710EDA27" w:rsidR="00D4269D" w:rsidRPr="00420D7C" w:rsidRDefault="00D4269D" w:rsidP="00877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 w:rsidR="009362F2"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AX </w:t>
            </w:r>
            <w:r w:rsidR="009362F2"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97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C9A4C6A" w14:textId="77777777" w:rsidR="00D4269D" w:rsidRPr="00420D7C" w:rsidRDefault="00D4269D" w:rsidP="00877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0D7C" w:rsidRPr="00420D7C" w14:paraId="76D1DBE9" w14:textId="77777777" w:rsidTr="00877B3F">
        <w:trPr>
          <w:trHeight w:val="20"/>
        </w:trPr>
        <w:tc>
          <w:tcPr>
            <w:tcW w:w="2438" w:type="dxa"/>
            <w:vMerge/>
            <w:tcBorders>
              <w:top w:val="nil"/>
              <w:bottom w:val="single" w:sz="4" w:space="0" w:color="auto"/>
            </w:tcBorders>
          </w:tcPr>
          <w:p w14:paraId="1D914A9D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8298C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EC8C3" w14:textId="231B046D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2B89FB5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A571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EACDB" w14:textId="403054DC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vAlign w:val="center"/>
          </w:tcPr>
          <w:p w14:paraId="37BA0801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o’s C-index (95%CI)</w:t>
            </w:r>
          </w:p>
        </w:tc>
      </w:tr>
      <w:tr w:rsidR="00420D7C" w:rsidRPr="00420D7C" w14:paraId="76F0B930" w14:textId="77777777" w:rsidTr="00877B3F">
        <w:trPr>
          <w:trHeight w:val="20"/>
        </w:trPr>
        <w:tc>
          <w:tcPr>
            <w:tcW w:w="2438" w:type="dxa"/>
            <w:vAlign w:val="center"/>
          </w:tcPr>
          <w:p w14:paraId="6BEE79C5" w14:textId="77777777" w:rsidR="00B76A0D" w:rsidRPr="00420D7C" w:rsidRDefault="00B76A0D" w:rsidP="00B76A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Men (n=1,957)</w:t>
            </w:r>
          </w:p>
        </w:tc>
        <w:tc>
          <w:tcPr>
            <w:tcW w:w="2267" w:type="dxa"/>
          </w:tcPr>
          <w:p w14:paraId="36C26BA2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A80370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798B481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851AA62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</w:tcPr>
          <w:p w14:paraId="10022C33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9" w:type="dxa"/>
          </w:tcPr>
          <w:p w14:paraId="3E6655A7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D7C" w:rsidRPr="00420D7C" w14:paraId="4DBC23A6" w14:textId="77777777" w:rsidTr="00877B3F">
        <w:trPr>
          <w:trHeight w:val="20"/>
        </w:trPr>
        <w:tc>
          <w:tcPr>
            <w:tcW w:w="2438" w:type="dxa"/>
          </w:tcPr>
          <w:p w14:paraId="0BFD5842" w14:textId="77777777" w:rsidR="00B76A0D" w:rsidRPr="00420D7C" w:rsidRDefault="00B76A0D" w:rsidP="00B76A0D">
            <w:pPr>
              <w:spacing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2267" w:type="dxa"/>
          </w:tcPr>
          <w:p w14:paraId="112F8C29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5.074 (3.042, 8.462)</w:t>
            </w:r>
          </w:p>
        </w:tc>
        <w:tc>
          <w:tcPr>
            <w:tcW w:w="1418" w:type="dxa"/>
          </w:tcPr>
          <w:p w14:paraId="6820AC80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48869FC3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FABDFF1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4.271 (2.55, 7.153)</w:t>
            </w:r>
          </w:p>
        </w:tc>
        <w:tc>
          <w:tcPr>
            <w:tcW w:w="1419" w:type="dxa"/>
          </w:tcPr>
          <w:p w14:paraId="2FBB142B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79" w:type="dxa"/>
          </w:tcPr>
          <w:p w14:paraId="37017396" w14:textId="77777777" w:rsidR="00B76A0D" w:rsidRPr="00420D7C" w:rsidRDefault="00B76A0D" w:rsidP="00B76A0D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763 (0.707, 0.820)</w:t>
            </w:r>
          </w:p>
        </w:tc>
      </w:tr>
      <w:tr w:rsidR="00420D7C" w:rsidRPr="00420D7C" w14:paraId="643C5070" w14:textId="77777777" w:rsidTr="00877B3F">
        <w:trPr>
          <w:trHeight w:val="20"/>
        </w:trPr>
        <w:tc>
          <w:tcPr>
            <w:tcW w:w="2438" w:type="dxa"/>
          </w:tcPr>
          <w:p w14:paraId="45B06F32" w14:textId="77777777" w:rsidR="00B76A0D" w:rsidRPr="00420D7C" w:rsidRDefault="00B76A0D" w:rsidP="00B76A0D">
            <w:pPr>
              <w:spacing w:line="360" w:lineRule="auto"/>
              <w:ind w:firstLine="227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eastAsia="DengXian" w:hAnsi="Times New Roman" w:cs="Times New Roman"/>
                <w:sz w:val="20"/>
                <w:szCs w:val="20"/>
              </w:rPr>
              <w:t>Osteosarcopenia</w:t>
            </w:r>
            <w:r w:rsidRPr="00420D7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conventional</w:t>
            </w:r>
          </w:p>
        </w:tc>
        <w:tc>
          <w:tcPr>
            <w:tcW w:w="2267" w:type="dxa"/>
          </w:tcPr>
          <w:p w14:paraId="1CA6AD7A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3.194 (1.938, 5.261)</w:t>
            </w:r>
          </w:p>
        </w:tc>
        <w:tc>
          <w:tcPr>
            <w:tcW w:w="1418" w:type="dxa"/>
          </w:tcPr>
          <w:p w14:paraId="4159F2C5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32C3340D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5B0B151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2.576 (1.53, 4.34)</w:t>
            </w:r>
          </w:p>
        </w:tc>
        <w:tc>
          <w:tcPr>
            <w:tcW w:w="1419" w:type="dxa"/>
          </w:tcPr>
          <w:p w14:paraId="668F14B0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79" w:type="dxa"/>
          </w:tcPr>
          <w:p w14:paraId="1A19A0D8" w14:textId="77777777" w:rsidR="00B76A0D" w:rsidRPr="00420D7C" w:rsidRDefault="00B76A0D" w:rsidP="00B76A0D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728 (0.668, 0.789)</w:t>
            </w:r>
          </w:p>
        </w:tc>
      </w:tr>
      <w:tr w:rsidR="00420D7C" w:rsidRPr="00420D7C" w14:paraId="28DDB556" w14:textId="77777777" w:rsidTr="00877B3F">
        <w:trPr>
          <w:trHeight w:val="178"/>
        </w:trPr>
        <w:tc>
          <w:tcPr>
            <w:tcW w:w="2438" w:type="dxa"/>
          </w:tcPr>
          <w:p w14:paraId="78E6CDF2" w14:textId="77777777" w:rsidR="00B76A0D" w:rsidRPr="00420D7C" w:rsidRDefault="00B76A0D" w:rsidP="00B76A0D">
            <w:pPr>
              <w:spacing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sarcopenia</w:t>
            </w:r>
            <w:r w:rsidRPr="00420D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RT</w:t>
            </w:r>
          </w:p>
        </w:tc>
        <w:tc>
          <w:tcPr>
            <w:tcW w:w="2267" w:type="dxa"/>
          </w:tcPr>
          <w:p w14:paraId="4977C762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6.246 (3.794, 10.28)</w:t>
            </w:r>
          </w:p>
        </w:tc>
        <w:tc>
          <w:tcPr>
            <w:tcW w:w="1418" w:type="dxa"/>
          </w:tcPr>
          <w:p w14:paraId="1328C7DB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1E87DA74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CD448F7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5.282 (3.19, 8.745)</w:t>
            </w:r>
          </w:p>
        </w:tc>
        <w:tc>
          <w:tcPr>
            <w:tcW w:w="1419" w:type="dxa"/>
          </w:tcPr>
          <w:p w14:paraId="570007BE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79" w:type="dxa"/>
          </w:tcPr>
          <w:p w14:paraId="3735DFF6" w14:textId="77777777" w:rsidR="00B76A0D" w:rsidRPr="00420D7C" w:rsidRDefault="00B76A0D" w:rsidP="00B76A0D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775 (0.714, 0.836)</w:t>
            </w:r>
          </w:p>
        </w:tc>
      </w:tr>
      <w:tr w:rsidR="00420D7C" w:rsidRPr="00420D7C" w14:paraId="2E703EE6" w14:textId="77777777" w:rsidTr="00877B3F">
        <w:trPr>
          <w:trHeight w:val="20"/>
        </w:trPr>
        <w:tc>
          <w:tcPr>
            <w:tcW w:w="2438" w:type="dxa"/>
            <w:vAlign w:val="center"/>
          </w:tcPr>
          <w:p w14:paraId="5C827D55" w14:textId="77777777" w:rsidR="00B76A0D" w:rsidRPr="00420D7C" w:rsidRDefault="00B76A0D" w:rsidP="00B76A0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Women (n=1,747)</w:t>
            </w:r>
          </w:p>
        </w:tc>
        <w:tc>
          <w:tcPr>
            <w:tcW w:w="2267" w:type="dxa"/>
          </w:tcPr>
          <w:p w14:paraId="150EFE99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49E974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8DF7FB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2A6F4727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</w:tcPr>
          <w:p w14:paraId="0A097D63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9" w:type="dxa"/>
          </w:tcPr>
          <w:p w14:paraId="291BE6C1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D7C" w:rsidRPr="00420D7C" w14:paraId="25D23020" w14:textId="77777777" w:rsidTr="00877B3F">
        <w:trPr>
          <w:trHeight w:val="20"/>
        </w:trPr>
        <w:tc>
          <w:tcPr>
            <w:tcW w:w="2438" w:type="dxa"/>
          </w:tcPr>
          <w:p w14:paraId="2329CDA8" w14:textId="77777777" w:rsidR="00B76A0D" w:rsidRPr="00420D7C" w:rsidRDefault="00B76A0D" w:rsidP="00B76A0D">
            <w:pPr>
              <w:spacing w:line="360" w:lineRule="auto"/>
              <w:ind w:firstLine="2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2267" w:type="dxa"/>
          </w:tcPr>
          <w:p w14:paraId="15C3602E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3.013</w:t>
            </w:r>
            <w:r w:rsidRPr="00420D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41, 5.214)</w:t>
            </w:r>
          </w:p>
        </w:tc>
        <w:tc>
          <w:tcPr>
            <w:tcW w:w="1418" w:type="dxa"/>
          </w:tcPr>
          <w:p w14:paraId="034D7664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4DC39E36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4996D30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2.332 (1.322, 4.112)</w:t>
            </w:r>
          </w:p>
        </w:tc>
        <w:tc>
          <w:tcPr>
            <w:tcW w:w="1419" w:type="dxa"/>
          </w:tcPr>
          <w:p w14:paraId="6CFEA6AC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979" w:type="dxa"/>
          </w:tcPr>
          <w:p w14:paraId="004D0555" w14:textId="77777777" w:rsidR="00B76A0D" w:rsidRPr="00420D7C" w:rsidRDefault="00B76A0D" w:rsidP="00B76A0D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723 (0.669, 0.777)</w:t>
            </w:r>
          </w:p>
        </w:tc>
      </w:tr>
      <w:tr w:rsidR="00420D7C" w:rsidRPr="00420D7C" w14:paraId="48274ECF" w14:textId="77777777" w:rsidTr="00877B3F">
        <w:trPr>
          <w:trHeight w:val="20"/>
        </w:trPr>
        <w:tc>
          <w:tcPr>
            <w:tcW w:w="2438" w:type="dxa"/>
          </w:tcPr>
          <w:p w14:paraId="0B8CEF7B" w14:textId="77777777" w:rsidR="00B76A0D" w:rsidRPr="00420D7C" w:rsidRDefault="00B76A0D" w:rsidP="00B76A0D">
            <w:pPr>
              <w:spacing w:line="360" w:lineRule="auto"/>
              <w:ind w:firstLine="2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eastAsia="DengXian" w:hAnsi="Times New Roman" w:cs="Times New Roman"/>
                <w:sz w:val="20"/>
                <w:szCs w:val="20"/>
              </w:rPr>
              <w:t>Osteosarcopenia</w:t>
            </w:r>
            <w:r w:rsidRPr="00420D7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conventional</w:t>
            </w:r>
          </w:p>
        </w:tc>
        <w:tc>
          <w:tcPr>
            <w:tcW w:w="2267" w:type="dxa"/>
          </w:tcPr>
          <w:p w14:paraId="38CBF7DC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2.437 (1.38, 4.304)</w:t>
            </w:r>
          </w:p>
        </w:tc>
        <w:tc>
          <w:tcPr>
            <w:tcW w:w="1418" w:type="dxa"/>
          </w:tcPr>
          <w:p w14:paraId="03F072EA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3A753321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D3754B3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1.673 (0.922, 3.036)</w:t>
            </w:r>
          </w:p>
        </w:tc>
        <w:tc>
          <w:tcPr>
            <w:tcW w:w="1419" w:type="dxa"/>
          </w:tcPr>
          <w:p w14:paraId="0EB93D75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979" w:type="dxa"/>
          </w:tcPr>
          <w:p w14:paraId="73777097" w14:textId="77777777" w:rsidR="00B76A0D" w:rsidRPr="00420D7C" w:rsidRDefault="00B76A0D" w:rsidP="00B76A0D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732 (0.674, 0.790)</w:t>
            </w:r>
          </w:p>
        </w:tc>
      </w:tr>
      <w:tr w:rsidR="00420D7C" w:rsidRPr="00420D7C" w14:paraId="6A8D25D8" w14:textId="77777777" w:rsidTr="00877B3F">
        <w:trPr>
          <w:trHeight w:val="20"/>
        </w:trPr>
        <w:tc>
          <w:tcPr>
            <w:tcW w:w="2438" w:type="dxa"/>
          </w:tcPr>
          <w:p w14:paraId="27074214" w14:textId="77777777" w:rsidR="00B76A0D" w:rsidRPr="00420D7C" w:rsidRDefault="00B76A0D" w:rsidP="00B76A0D">
            <w:pPr>
              <w:spacing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sarcopenia</w:t>
            </w:r>
            <w:r w:rsidRPr="00420D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RT</w:t>
            </w:r>
          </w:p>
        </w:tc>
        <w:tc>
          <w:tcPr>
            <w:tcW w:w="2267" w:type="dxa"/>
          </w:tcPr>
          <w:p w14:paraId="5C7EBBCD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4.468 (2.432, 8.103)</w:t>
            </w:r>
          </w:p>
        </w:tc>
        <w:tc>
          <w:tcPr>
            <w:tcW w:w="1418" w:type="dxa"/>
          </w:tcPr>
          <w:p w14:paraId="04F78CB4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27DD9814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B200410" w14:textId="77777777" w:rsidR="00B76A0D" w:rsidRPr="00420D7C" w:rsidRDefault="00B76A0D" w:rsidP="00B76A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3.708 (2.036, 6.754)</w:t>
            </w:r>
          </w:p>
        </w:tc>
        <w:tc>
          <w:tcPr>
            <w:tcW w:w="1419" w:type="dxa"/>
          </w:tcPr>
          <w:p w14:paraId="1648E0FC" w14:textId="77777777" w:rsidR="00B76A0D" w:rsidRPr="00420D7C" w:rsidRDefault="00B76A0D" w:rsidP="00B76A0D">
            <w:pPr>
              <w:tabs>
                <w:tab w:val="center" w:pos="28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79" w:type="dxa"/>
          </w:tcPr>
          <w:p w14:paraId="04EBF11A" w14:textId="77777777" w:rsidR="00B76A0D" w:rsidRPr="00420D7C" w:rsidRDefault="00B76A0D" w:rsidP="00B76A0D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754 (0.703, 0.804)</w:t>
            </w:r>
          </w:p>
        </w:tc>
      </w:tr>
    </w:tbl>
    <w:p w14:paraId="43F1C089" w14:textId="77777777" w:rsidR="00D4269D" w:rsidRPr="00420D7C" w:rsidRDefault="00D4269D" w:rsidP="00D4269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eastAsia="DengXian" w:hAnsi="Times New Roman" w:cs="Times New Roman"/>
          <w:sz w:val="20"/>
          <w:szCs w:val="20"/>
        </w:rPr>
        <w:t>Osteosarcopenia</w:t>
      </w:r>
      <w:r w:rsidRPr="00420D7C">
        <w:rPr>
          <w:rFonts w:ascii="Times New Roman" w:eastAsia="DengXian" w:hAnsi="Times New Roman" w:cs="Times New Roman"/>
          <w:sz w:val="20"/>
          <w:szCs w:val="20"/>
          <w:vertAlign w:val="subscript"/>
        </w:rPr>
        <w:t>conventional</w:t>
      </w:r>
      <w:r w:rsidRPr="00420D7C">
        <w:rPr>
          <w:rFonts w:ascii="Times New Roman" w:eastAsia="DengXian" w:hAnsi="Times New Roman" w:cs="Times New Roman"/>
          <w:sz w:val="20"/>
          <w:szCs w:val="20"/>
        </w:rPr>
        <w:t>,</w:t>
      </w:r>
      <w:r w:rsidRPr="00420D7C">
        <w:rPr>
          <w:rFonts w:ascii="Times New Roman" w:hAnsi="Times New Roman" w:cs="Times New Roman"/>
          <w:sz w:val="20"/>
          <w:szCs w:val="20"/>
        </w:rPr>
        <w:t xml:space="preserve"> osteosarcopenia defined as the coexistence of osteopenia/osteoporosis and sarcopenia; Osteosarcopenia</w:t>
      </w:r>
      <w:r w:rsidRPr="00420D7C">
        <w:rPr>
          <w:rFonts w:ascii="Times New Roman" w:hAnsi="Times New Roman" w:cs="Times New Roman"/>
          <w:sz w:val="20"/>
          <w:szCs w:val="20"/>
          <w:vertAlign w:val="subscript"/>
        </w:rPr>
        <w:t>CART</w:t>
      </w:r>
      <w:r w:rsidRPr="00420D7C">
        <w:rPr>
          <w:rFonts w:ascii="Times New Roman" w:hAnsi="Times New Roman" w:cs="Times New Roman"/>
          <w:sz w:val="20"/>
          <w:szCs w:val="20"/>
        </w:rPr>
        <w:t>, osteosarcopenia defined according to the cutoff values of T-score for different sarcopenia status identified by CART analysis.</w:t>
      </w:r>
    </w:p>
    <w:p w14:paraId="2C742548" w14:textId="77777777" w:rsidR="00D4269D" w:rsidRPr="00420D7C" w:rsidRDefault="00D4269D" w:rsidP="00D4269D">
      <w:pPr>
        <w:rPr>
          <w:rFonts w:ascii="Times New Roman" w:hAnsi="Times New Roman" w:cs="Times New Roman"/>
          <w:sz w:val="20"/>
          <w:szCs w:val="20"/>
        </w:rPr>
        <w:sectPr w:rsidR="00D4269D" w:rsidRPr="00420D7C" w:rsidSect="00D4269D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7EC70901" w14:textId="503E7012" w:rsidR="00D4269D" w:rsidRPr="00420D7C" w:rsidRDefault="00D4269D" w:rsidP="00D426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0D7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3. The hip fracture predictive ability measured by change in Uno’s C-index, IDI, and NRI among participants without osteoporosis </w:t>
      </w:r>
      <w:r w:rsidR="00040FF2" w:rsidRPr="00420D7C">
        <w:rPr>
          <w:rFonts w:ascii="Times New Roman" w:hAnsi="Times New Roman" w:cs="Times New Roman" w:hint="eastAsia"/>
          <w:b/>
          <w:bCs/>
          <w:sz w:val="20"/>
          <w:szCs w:val="20"/>
        </w:rPr>
        <w:t>medi</w:t>
      </w:r>
      <w:r w:rsidR="00040FF2" w:rsidRPr="00420D7C">
        <w:rPr>
          <w:rFonts w:ascii="Times New Roman" w:hAnsi="Times New Roman" w:cs="Times New Roman"/>
          <w:b/>
          <w:bCs/>
          <w:sz w:val="20"/>
          <w:szCs w:val="20"/>
        </w:rPr>
        <w:t xml:space="preserve">cation </w:t>
      </w:r>
      <w:r w:rsidRPr="00420D7C">
        <w:rPr>
          <w:rFonts w:ascii="Times New Roman" w:hAnsi="Times New Roman" w:cs="Times New Roman"/>
          <w:b/>
          <w:bCs/>
          <w:sz w:val="20"/>
          <w:szCs w:val="20"/>
        </w:rPr>
        <w:t>(N=3,704).</w:t>
      </w:r>
    </w:p>
    <w:tbl>
      <w:tblPr>
        <w:tblStyle w:val="PlainTable2"/>
        <w:tblW w:w="14400" w:type="dxa"/>
        <w:tblLook w:val="0400" w:firstRow="0" w:lastRow="0" w:firstColumn="0" w:lastColumn="0" w:noHBand="0" w:noVBand="1"/>
      </w:tblPr>
      <w:tblGrid>
        <w:gridCol w:w="1415"/>
        <w:gridCol w:w="1387"/>
        <w:gridCol w:w="1385"/>
        <w:gridCol w:w="1397"/>
        <w:gridCol w:w="236"/>
        <w:gridCol w:w="1387"/>
        <w:gridCol w:w="1386"/>
        <w:gridCol w:w="1396"/>
        <w:gridCol w:w="236"/>
        <w:gridCol w:w="1383"/>
        <w:gridCol w:w="1396"/>
        <w:gridCol w:w="1396"/>
      </w:tblGrid>
      <w:tr w:rsidR="00420D7C" w:rsidRPr="00420D7C" w14:paraId="39F4BBFB" w14:textId="77777777" w:rsidTr="0087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5" w:type="dxa"/>
            <w:tcBorders>
              <w:bottom w:val="nil"/>
            </w:tcBorders>
          </w:tcPr>
          <w:p w14:paraId="34B16100" w14:textId="77777777" w:rsidR="00D4269D" w:rsidRPr="00420D7C" w:rsidRDefault="00D4269D" w:rsidP="0087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9" w:type="dxa"/>
            <w:gridSpan w:val="3"/>
            <w:tcBorders>
              <w:bottom w:val="single" w:sz="4" w:space="0" w:color="auto"/>
            </w:tcBorders>
          </w:tcPr>
          <w:p w14:paraId="13E31D96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sarcopenia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ART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AF2BC24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</w:t>
            </w:r>
          </w:p>
          <w:p w14:paraId="1D2870D8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porosis (ref.)</w:t>
            </w:r>
          </w:p>
        </w:tc>
        <w:tc>
          <w:tcPr>
            <w:tcW w:w="236" w:type="dxa"/>
            <w:tcBorders>
              <w:bottom w:val="nil"/>
            </w:tcBorders>
          </w:tcPr>
          <w:p w14:paraId="337DD80D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69" w:type="dxa"/>
            <w:gridSpan w:val="3"/>
            <w:tcBorders>
              <w:bottom w:val="single" w:sz="4" w:space="0" w:color="auto"/>
            </w:tcBorders>
          </w:tcPr>
          <w:p w14:paraId="7DD62C6E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sarcopenia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ART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C7383A1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</w:t>
            </w:r>
          </w:p>
          <w:p w14:paraId="168D8125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Osteosarcopenia</w:t>
            </w:r>
            <w:r w:rsidRPr="00420D7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bscript"/>
              </w:rPr>
              <w:t>conventional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</w:p>
        </w:tc>
        <w:tc>
          <w:tcPr>
            <w:tcW w:w="236" w:type="dxa"/>
            <w:tcBorders>
              <w:bottom w:val="nil"/>
            </w:tcBorders>
          </w:tcPr>
          <w:p w14:paraId="4DA0311F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75" w:type="dxa"/>
            <w:gridSpan w:val="3"/>
            <w:tcBorders>
              <w:bottom w:val="single" w:sz="4" w:space="0" w:color="auto"/>
            </w:tcBorders>
          </w:tcPr>
          <w:p w14:paraId="15895372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teoporosis </w:t>
            </w:r>
          </w:p>
          <w:p w14:paraId="50530671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</w:t>
            </w:r>
          </w:p>
          <w:p w14:paraId="1C2B0893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Osteosarcopenia</w:t>
            </w:r>
            <w:r w:rsidRPr="00420D7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bscript"/>
              </w:rPr>
              <w:t>conventional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</w:p>
        </w:tc>
      </w:tr>
      <w:tr w:rsidR="00420D7C" w:rsidRPr="00420D7C" w14:paraId="04D206B1" w14:textId="77777777" w:rsidTr="00877B3F"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7CDC5815" w14:textId="77777777" w:rsidR="005331E1" w:rsidRPr="00420D7C" w:rsidRDefault="005331E1" w:rsidP="005331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C1DE8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∆C-index</w:t>
            </w:r>
          </w:p>
          <w:p w14:paraId="338425EC" w14:textId="22C18273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FA400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I</w:t>
            </w:r>
          </w:p>
          <w:p w14:paraId="403388F7" w14:textId="3E1ACC24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A340A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I</w:t>
            </w:r>
          </w:p>
          <w:p w14:paraId="4C4B21F9" w14:textId="647CE89F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9632C17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8A822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∆C-index</w:t>
            </w:r>
          </w:p>
          <w:p w14:paraId="37FFFC8D" w14:textId="7D56F7DD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D57D0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I</w:t>
            </w:r>
          </w:p>
          <w:p w14:paraId="76CFAF3A" w14:textId="587E9024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C67A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I</w:t>
            </w:r>
          </w:p>
          <w:p w14:paraId="5967F8D4" w14:textId="3B2BD99D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4C1CCF6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67AA4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∆C-index</w:t>
            </w:r>
          </w:p>
          <w:p w14:paraId="5D75D391" w14:textId="087BBA1A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D78A6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I</w:t>
            </w:r>
          </w:p>
          <w:p w14:paraId="6744E258" w14:textId="0D2A524C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30B5" w14:textId="77777777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I</w:t>
            </w:r>
          </w:p>
          <w:p w14:paraId="60004132" w14:textId="1F455EBB" w:rsidR="005331E1" w:rsidRPr="00420D7C" w:rsidRDefault="005331E1" w:rsidP="005331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</w:tr>
      <w:tr w:rsidR="00420D7C" w:rsidRPr="00420D7C" w14:paraId="3721A17A" w14:textId="77777777" w:rsidTr="0087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08575A85" w14:textId="77777777" w:rsidR="00D4269D" w:rsidRPr="00420D7C" w:rsidRDefault="00D4269D" w:rsidP="0087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Men (n=1,957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1A3845DC" w14:textId="2F335C90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011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B76A0D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=0.560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BDCBC78" w14:textId="0CB6D85E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516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B76A0D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5E374698" w14:textId="7AD03A5A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07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(</w:t>
            </w:r>
            <w:r w:rsidR="00B76A0D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lt;0.0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99C30EE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480DC9AA" w14:textId="78574358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047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B76A0D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=0.023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53FE693B" w14:textId="6F431C47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758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217DA8B" w14:textId="4B5076C2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18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lt;0.0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827E5BB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DA50B9A" w14:textId="48A419F9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035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=0.144)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FBAF685" w14:textId="6B908EF2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518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2905BE1" w14:textId="19C84B6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11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lt;0.001)</w:t>
            </w:r>
          </w:p>
        </w:tc>
      </w:tr>
      <w:tr w:rsidR="00420D7C" w:rsidRPr="00420D7C" w14:paraId="25CC070C" w14:textId="77777777" w:rsidTr="00877B3F"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03C9DE3" w14:textId="77777777" w:rsidR="00D4269D" w:rsidRPr="00420D7C" w:rsidRDefault="00D4269D" w:rsidP="0087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5081DBC4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0D8C0ED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366E0BF4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CD70E6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0270F88E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42FC20A0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D7C6714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88B49A7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29547E9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3F490FC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86AD722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D7C" w:rsidRPr="00420D7C" w14:paraId="77C4B8D8" w14:textId="77777777" w:rsidTr="00877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5" w:type="dxa"/>
            <w:tcBorders>
              <w:top w:val="nil"/>
            </w:tcBorders>
            <w:vAlign w:val="center"/>
          </w:tcPr>
          <w:p w14:paraId="1F372D14" w14:textId="77777777" w:rsidR="00D4269D" w:rsidRPr="00420D7C" w:rsidRDefault="00D4269D" w:rsidP="0087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  <w:p w14:paraId="22C92A50" w14:textId="77777777" w:rsidR="00D4269D" w:rsidRPr="00420D7C" w:rsidRDefault="00D4269D" w:rsidP="0087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(n=1,747)</w:t>
            </w: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1A6914EF" w14:textId="1E12EFED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031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B76A0D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=0.100)</w:t>
            </w: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4C54CE72" w14:textId="11A32D1C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683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B76A0D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6C80B90A" w14:textId="389F60FD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007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(</w:t>
            </w:r>
            <w:r w:rsidR="00B76A0D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lt;0.001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2147955E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5239FDCE" w14:textId="4907F3C7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022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=0.425)</w:t>
            </w:r>
          </w:p>
        </w:tc>
        <w:tc>
          <w:tcPr>
            <w:tcW w:w="1386" w:type="dxa"/>
            <w:tcBorders>
              <w:top w:val="nil"/>
            </w:tcBorders>
            <w:vAlign w:val="center"/>
          </w:tcPr>
          <w:p w14:paraId="15CAACB1" w14:textId="57E7DDAE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684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1B4FC883" w14:textId="50378F7A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08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lt;0.001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5ECC04A2" w14:textId="77777777" w:rsidR="00D4269D" w:rsidRPr="00420D7C" w:rsidRDefault="00D4269D" w:rsidP="0087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3DA99C9" w14:textId="0CED7201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-0.009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=0.708)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044A932F" w14:textId="7BA23FB4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291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=0.020)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3BFD196A" w14:textId="71843E7D" w:rsidR="00D4269D" w:rsidRPr="00420D7C" w:rsidRDefault="00D4269D" w:rsidP="00877B3F">
            <w:pPr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20D7C">
              <w:rPr>
                <w:rFonts w:ascii="Times New Roman" w:eastAsia="PMingLiU" w:hAnsi="Times New Roman" w:cs="Times New Roman"/>
                <w:sz w:val="20"/>
                <w:szCs w:val="20"/>
              </w:rPr>
              <w:t>0.002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(</w:t>
            </w:r>
            <w:r w:rsidR="000E2E4B"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=0.002)</w:t>
            </w:r>
          </w:p>
        </w:tc>
      </w:tr>
    </w:tbl>
    <w:p w14:paraId="50F41F4B" w14:textId="77777777" w:rsidR="00D4269D" w:rsidRPr="00420D7C" w:rsidRDefault="00D4269D" w:rsidP="00D4269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eastAsia="DengXian" w:hAnsi="Times New Roman" w:cs="Times New Roman"/>
          <w:sz w:val="20"/>
          <w:szCs w:val="20"/>
        </w:rPr>
        <w:t>Osteosarcopenia</w:t>
      </w:r>
      <w:r w:rsidRPr="00420D7C">
        <w:rPr>
          <w:rFonts w:ascii="Times New Roman" w:eastAsia="DengXian" w:hAnsi="Times New Roman" w:cs="Times New Roman"/>
          <w:sz w:val="20"/>
          <w:szCs w:val="20"/>
          <w:vertAlign w:val="subscript"/>
        </w:rPr>
        <w:t>conventional</w:t>
      </w:r>
      <w:r w:rsidRPr="00420D7C">
        <w:rPr>
          <w:rFonts w:ascii="Times New Roman" w:eastAsia="DengXian" w:hAnsi="Times New Roman" w:cs="Times New Roman"/>
          <w:sz w:val="20"/>
          <w:szCs w:val="20"/>
        </w:rPr>
        <w:t>,</w:t>
      </w:r>
      <w:r w:rsidRPr="00420D7C">
        <w:rPr>
          <w:rFonts w:ascii="Times New Roman" w:hAnsi="Times New Roman" w:cs="Times New Roman"/>
          <w:sz w:val="20"/>
          <w:szCs w:val="20"/>
        </w:rPr>
        <w:t xml:space="preserve"> osteosarcopenia defined as the coexistence of osteopenia/osteoporosis and sarcopenia; Osteosarcopenia</w:t>
      </w:r>
      <w:r w:rsidRPr="00420D7C">
        <w:rPr>
          <w:rFonts w:ascii="Times New Roman" w:hAnsi="Times New Roman" w:cs="Times New Roman"/>
          <w:sz w:val="20"/>
          <w:szCs w:val="20"/>
          <w:vertAlign w:val="subscript"/>
        </w:rPr>
        <w:t>CART</w:t>
      </w:r>
      <w:r w:rsidRPr="00420D7C">
        <w:rPr>
          <w:rFonts w:ascii="Times New Roman" w:hAnsi="Times New Roman" w:cs="Times New Roman"/>
          <w:sz w:val="20"/>
          <w:szCs w:val="20"/>
        </w:rPr>
        <w:t>, osteosarcopenia defined according to the cutoff values of T-score for different sarcopenia status identified by CART analysis; NRI, net reclassiﬁcation improvement; IDI, integrated discrimination improvement.</w:t>
      </w:r>
    </w:p>
    <w:p w14:paraId="40615E95" w14:textId="77777777" w:rsidR="00D4269D" w:rsidRPr="00420D7C" w:rsidRDefault="00D4269D" w:rsidP="00D4269D">
      <w:pPr>
        <w:rPr>
          <w:rFonts w:ascii="Times New Roman" w:hAnsi="Times New Roman" w:cs="Times New Roman"/>
          <w:sz w:val="20"/>
          <w:szCs w:val="20"/>
        </w:rPr>
      </w:pPr>
    </w:p>
    <w:p w14:paraId="76CE1CCC" w14:textId="77777777" w:rsidR="00D4269D" w:rsidRPr="00420D7C" w:rsidRDefault="00D4269D" w:rsidP="00223781">
      <w:pPr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hAnsi="Times New Roman" w:cs="Times New Roman"/>
          <w:sz w:val="20"/>
          <w:szCs w:val="20"/>
        </w:rPr>
        <w:br w:type="page"/>
      </w:r>
    </w:p>
    <w:p w14:paraId="5C69FB9F" w14:textId="7C97437B" w:rsidR="00223781" w:rsidRPr="00420D7C" w:rsidRDefault="00223781" w:rsidP="00223781">
      <w:pPr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2B0C03" w:rsidRPr="00420D7C">
        <w:rPr>
          <w:rFonts w:ascii="Times New Roman" w:hAnsi="Times New Roman" w:cs="Times New Roman"/>
          <w:sz w:val="20"/>
          <w:szCs w:val="20"/>
        </w:rPr>
        <w:t>T</w:t>
      </w:r>
      <w:r w:rsidRPr="00420D7C">
        <w:rPr>
          <w:rFonts w:ascii="Times New Roman" w:hAnsi="Times New Roman" w:cs="Times New Roman"/>
          <w:sz w:val="20"/>
          <w:szCs w:val="20"/>
        </w:rPr>
        <w:t xml:space="preserve">able </w:t>
      </w:r>
      <w:r w:rsidR="002E5F3B" w:rsidRPr="00420D7C">
        <w:rPr>
          <w:rFonts w:ascii="Times New Roman" w:hAnsi="Times New Roman" w:cs="Times New Roman"/>
          <w:sz w:val="20"/>
          <w:szCs w:val="20"/>
        </w:rPr>
        <w:t>4</w:t>
      </w:r>
      <w:r w:rsidRPr="00420D7C">
        <w:rPr>
          <w:rFonts w:ascii="Times New Roman" w:hAnsi="Times New Roman" w:cs="Times New Roman"/>
          <w:sz w:val="20"/>
          <w:szCs w:val="20"/>
        </w:rPr>
        <w:t xml:space="preserve">: </w:t>
      </w:r>
      <w:r w:rsidR="00652871" w:rsidRPr="00420D7C">
        <w:rPr>
          <w:rFonts w:ascii="Times New Roman" w:hAnsi="Times New Roman" w:cs="Times New Roman"/>
          <w:sz w:val="20"/>
          <w:szCs w:val="20"/>
        </w:rPr>
        <w:t xml:space="preserve">Hazard ratios of hip fractures for osteoporosis </w:t>
      </w:r>
      <w:r w:rsidR="00652871" w:rsidRPr="00420D7C">
        <w:rPr>
          <w:rFonts w:ascii="Times New Roman" w:eastAsia="DengXian" w:hAnsi="Times New Roman" w:cs="Times New Roman"/>
          <w:sz w:val="20"/>
          <w:szCs w:val="20"/>
        </w:rPr>
        <w:t xml:space="preserve">and </w:t>
      </w:r>
      <w:r w:rsidR="00652871" w:rsidRPr="00420D7C">
        <w:rPr>
          <w:rFonts w:ascii="Times New Roman" w:hAnsi="Times New Roman" w:cs="Times New Roman"/>
          <w:sz w:val="20"/>
          <w:szCs w:val="20"/>
        </w:rPr>
        <w:t>osteosarcopenia</w:t>
      </w:r>
      <w:r w:rsidR="00652871" w:rsidRPr="00420D7C">
        <w:rPr>
          <w:rFonts w:ascii="Times New Roman" w:hAnsi="Times New Roman" w:cs="Times New Roman"/>
          <w:sz w:val="20"/>
          <w:szCs w:val="20"/>
          <w:vertAlign w:val="subscript"/>
        </w:rPr>
        <w:t>CART</w:t>
      </w:r>
      <w:r w:rsidR="00652871" w:rsidRPr="00420D7C">
        <w:rPr>
          <w:rFonts w:ascii="Times New Roman" w:hAnsi="Times New Roman" w:cs="Times New Roman"/>
          <w:sz w:val="20"/>
          <w:szCs w:val="20"/>
        </w:rPr>
        <w:t xml:space="preserve"> </w:t>
      </w:r>
      <w:r w:rsidRPr="00420D7C">
        <w:rPr>
          <w:rFonts w:ascii="Times New Roman" w:hAnsi="Times New Roman" w:cs="Times New Roman"/>
          <w:sz w:val="20"/>
          <w:szCs w:val="20"/>
        </w:rPr>
        <w:t>among participants without confirmed sarcopenia</w:t>
      </w:r>
      <w:r w:rsidR="002E5F3B" w:rsidRPr="00420D7C">
        <w:rPr>
          <w:rFonts w:ascii="Times New Roman" w:hAnsi="Times New Roman" w:cs="Times New Roman"/>
          <w:sz w:val="20"/>
          <w:szCs w:val="20"/>
        </w:rPr>
        <w:t xml:space="preserve"> (n=</w:t>
      </w:r>
      <w:r w:rsidR="00F93EA3" w:rsidRPr="00420D7C">
        <w:rPr>
          <w:rFonts w:ascii="Times New Roman" w:hAnsi="Times New Roman" w:cs="Times New Roman"/>
          <w:sz w:val="20"/>
          <w:szCs w:val="20"/>
        </w:rPr>
        <w:t>3,161</w:t>
      </w:r>
      <w:r w:rsidR="002E5F3B" w:rsidRPr="00420D7C">
        <w:rPr>
          <w:rFonts w:ascii="Times New Roman" w:hAnsi="Times New Roman" w:cs="Times New Roman"/>
          <w:sz w:val="20"/>
          <w:szCs w:val="20"/>
        </w:rPr>
        <w:t>)</w:t>
      </w:r>
      <w:r w:rsidRPr="00420D7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"/>
        <w:tblW w:w="14241" w:type="dxa"/>
        <w:tblLayout w:type="fixed"/>
        <w:tblLook w:val="0600" w:firstRow="0" w:lastRow="0" w:firstColumn="0" w:lastColumn="0" w:noHBand="1" w:noVBand="1"/>
      </w:tblPr>
      <w:tblGrid>
        <w:gridCol w:w="2438"/>
        <w:gridCol w:w="2041"/>
        <w:gridCol w:w="907"/>
        <w:gridCol w:w="236"/>
        <w:gridCol w:w="2154"/>
        <w:gridCol w:w="907"/>
        <w:gridCol w:w="2268"/>
        <w:gridCol w:w="1134"/>
        <w:gridCol w:w="1078"/>
        <w:gridCol w:w="1078"/>
      </w:tblGrid>
      <w:tr w:rsidR="00420D7C" w:rsidRPr="00420D7C" w14:paraId="756A3255" w14:textId="77777777" w:rsidTr="00A37F06">
        <w:trPr>
          <w:trHeight w:val="20"/>
        </w:trPr>
        <w:tc>
          <w:tcPr>
            <w:tcW w:w="2438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8E6F7DF" w14:textId="77777777" w:rsidR="00223781" w:rsidRPr="00420D7C" w:rsidRDefault="00223781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FC0228A" w14:textId="29C7052C" w:rsidR="00223781" w:rsidRPr="00420D7C" w:rsidRDefault="009362F2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  <w:r w:rsidR="00223781"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23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8FA03FE" w14:textId="77777777" w:rsidR="00223781" w:rsidRPr="00420D7C" w:rsidRDefault="00223781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A77E47D" w14:textId="2983531D" w:rsidR="00223781" w:rsidRPr="00420D7C" w:rsidRDefault="00223781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 w:rsidR="009362F2"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FRAX score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485789C" w14:textId="77777777" w:rsidR="00223781" w:rsidRPr="00420D7C" w:rsidRDefault="00223781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F70D368" w14:textId="77777777" w:rsidR="00223781" w:rsidRPr="00420D7C" w:rsidRDefault="00223781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66B3BB5" w14:textId="77777777" w:rsidR="00223781" w:rsidRPr="00420D7C" w:rsidRDefault="00223781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ADE8391" w14:textId="77777777" w:rsidR="00223781" w:rsidRPr="00420D7C" w:rsidRDefault="00223781" w:rsidP="00492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D7C" w:rsidRPr="00420D7C" w14:paraId="7F77D206" w14:textId="77777777" w:rsidTr="00A37F06">
        <w:trPr>
          <w:trHeight w:val="20"/>
        </w:trPr>
        <w:tc>
          <w:tcPr>
            <w:tcW w:w="2438" w:type="dxa"/>
            <w:vMerge/>
            <w:tcBorders>
              <w:top w:val="nil"/>
              <w:bottom w:val="single" w:sz="4" w:space="0" w:color="auto"/>
            </w:tcBorders>
          </w:tcPr>
          <w:p w14:paraId="0619CD03" w14:textId="77777777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8F62" w14:textId="77777777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B6B49" w14:textId="1BD526B1" w:rsidR="002B6893" w:rsidRPr="00420D7C" w:rsidRDefault="00867185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2B6893"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60F8A57" w14:textId="77777777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AF5A2" w14:textId="77777777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E3361" w14:textId="19A644F7" w:rsidR="002B6893" w:rsidRPr="00420D7C" w:rsidRDefault="00867185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2B6893"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235B688" w14:textId="188792D1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o’s C-index (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193E012" w14:textId="77777777" w:rsidR="002B6893" w:rsidRPr="00420D7C" w:rsidRDefault="002B6893" w:rsidP="002B68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∆C-index</w:t>
            </w:r>
          </w:p>
          <w:p w14:paraId="1BA985CE" w14:textId="2C2AB74F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vAlign w:val="center"/>
          </w:tcPr>
          <w:p w14:paraId="27038CE3" w14:textId="77777777" w:rsidR="002B6893" w:rsidRPr="00420D7C" w:rsidRDefault="002B6893" w:rsidP="002B68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I</w:t>
            </w:r>
          </w:p>
          <w:p w14:paraId="0BC3A729" w14:textId="399C1EBF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867185"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vAlign w:val="center"/>
          </w:tcPr>
          <w:p w14:paraId="6D7ACBEB" w14:textId="77777777" w:rsidR="002B6893" w:rsidRPr="00420D7C" w:rsidRDefault="002B6893" w:rsidP="002B68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I</w:t>
            </w:r>
          </w:p>
          <w:p w14:paraId="05E6B9F0" w14:textId="1007C07F" w:rsidR="002B6893" w:rsidRPr="00420D7C" w:rsidRDefault="002B6893" w:rsidP="002B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867185" w:rsidRPr="00420D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20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)</w:t>
            </w:r>
          </w:p>
        </w:tc>
      </w:tr>
      <w:tr w:rsidR="00420D7C" w:rsidRPr="00420D7C" w14:paraId="3FDD4221" w14:textId="77777777" w:rsidTr="00A37F06">
        <w:trPr>
          <w:trHeight w:val="20"/>
        </w:trPr>
        <w:tc>
          <w:tcPr>
            <w:tcW w:w="2438" w:type="dxa"/>
            <w:vAlign w:val="center"/>
          </w:tcPr>
          <w:p w14:paraId="32C125F8" w14:textId="01181979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Men (n=</w:t>
            </w:r>
            <w:r w:rsidR="00E75923" w:rsidRPr="00420D7C">
              <w:rPr>
                <w:rFonts w:ascii="Times New Roman" w:hAnsi="Times New Roman" w:cs="Times New Roman"/>
                <w:sz w:val="20"/>
                <w:szCs w:val="20"/>
              </w:rPr>
              <w:t>1,428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vAlign w:val="center"/>
          </w:tcPr>
          <w:p w14:paraId="36DA6340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31E6504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0163154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14:paraId="1E6F4C7E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ED643AF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CEF561B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C7393A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9EB43CE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1951898" w14:textId="77777777" w:rsidR="00223781" w:rsidRPr="00420D7C" w:rsidRDefault="00223781" w:rsidP="004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D7C" w:rsidRPr="00420D7C" w14:paraId="381A2C6F" w14:textId="77777777" w:rsidTr="00A37F06">
        <w:trPr>
          <w:trHeight w:val="20"/>
        </w:trPr>
        <w:tc>
          <w:tcPr>
            <w:tcW w:w="2438" w:type="dxa"/>
          </w:tcPr>
          <w:p w14:paraId="263ECDB2" w14:textId="77777777" w:rsidR="00BD083E" w:rsidRPr="00420D7C" w:rsidRDefault="00BD083E" w:rsidP="00BD083E">
            <w:pPr>
              <w:spacing w:line="360" w:lineRule="auto"/>
              <w:ind w:firstLine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2041" w:type="dxa"/>
            <w:vAlign w:val="bottom"/>
          </w:tcPr>
          <w:p w14:paraId="5265FA1C" w14:textId="0BDC9824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5.664 (2.787, 11.514)</w:t>
            </w:r>
          </w:p>
        </w:tc>
        <w:tc>
          <w:tcPr>
            <w:tcW w:w="907" w:type="dxa"/>
            <w:vAlign w:val="bottom"/>
          </w:tcPr>
          <w:p w14:paraId="2D38D2D9" w14:textId="272D1ED2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7FD9E07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bottom"/>
          </w:tcPr>
          <w:p w14:paraId="57A47285" w14:textId="26AFEC9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4.874 (2.388, 9.946)</w:t>
            </w:r>
          </w:p>
        </w:tc>
        <w:tc>
          <w:tcPr>
            <w:tcW w:w="907" w:type="dxa"/>
            <w:vAlign w:val="bottom"/>
          </w:tcPr>
          <w:p w14:paraId="5ACA3B72" w14:textId="35D8E54C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1B576A2B" w14:textId="15CC8B0C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745 (0.650, 0.839)</w:t>
            </w:r>
          </w:p>
        </w:tc>
        <w:tc>
          <w:tcPr>
            <w:tcW w:w="1134" w:type="dxa"/>
            <w:vMerge w:val="restart"/>
            <w:vAlign w:val="center"/>
          </w:tcPr>
          <w:p w14:paraId="0390C0BA" w14:textId="5828EF84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=0.604)</w:t>
            </w:r>
          </w:p>
        </w:tc>
        <w:tc>
          <w:tcPr>
            <w:tcW w:w="1078" w:type="dxa"/>
            <w:vMerge w:val="restart"/>
            <w:vAlign w:val="center"/>
          </w:tcPr>
          <w:p w14:paraId="633E4F86" w14:textId="3579734B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078" w:type="dxa"/>
            <w:vMerge w:val="restart"/>
            <w:vAlign w:val="center"/>
          </w:tcPr>
          <w:p w14:paraId="0F48E402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  <w:p w14:paraId="687DAB1B" w14:textId="2BEACA0E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  <w:r w:rsidRPr="00420D7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420D7C" w:rsidRPr="00420D7C" w14:paraId="684BDCCF" w14:textId="77777777" w:rsidTr="00A37F06">
        <w:trPr>
          <w:trHeight w:val="20"/>
        </w:trPr>
        <w:tc>
          <w:tcPr>
            <w:tcW w:w="2438" w:type="dxa"/>
          </w:tcPr>
          <w:p w14:paraId="5F27814E" w14:textId="3A021A3C" w:rsidR="00BD083E" w:rsidRPr="00420D7C" w:rsidRDefault="00BD083E" w:rsidP="00BD083E">
            <w:pPr>
              <w:spacing w:line="360" w:lineRule="auto"/>
              <w:ind w:firstLine="227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sarcopenia</w:t>
            </w:r>
            <w:r w:rsidRPr="00420D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RT</w:t>
            </w:r>
          </w:p>
        </w:tc>
        <w:tc>
          <w:tcPr>
            <w:tcW w:w="2041" w:type="dxa"/>
            <w:vAlign w:val="bottom"/>
          </w:tcPr>
          <w:p w14:paraId="09986528" w14:textId="3AD37B44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8.257 (4.061, 16.79)</w:t>
            </w:r>
          </w:p>
        </w:tc>
        <w:tc>
          <w:tcPr>
            <w:tcW w:w="907" w:type="dxa"/>
            <w:vAlign w:val="bottom"/>
          </w:tcPr>
          <w:p w14:paraId="366D5E83" w14:textId="6BC6D0BC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CCF9D29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bottom"/>
          </w:tcPr>
          <w:p w14:paraId="63CCF201" w14:textId="13BCE3FD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7.204 (3.532, 14.692)</w:t>
            </w:r>
          </w:p>
        </w:tc>
        <w:tc>
          <w:tcPr>
            <w:tcW w:w="907" w:type="dxa"/>
            <w:vAlign w:val="bottom"/>
          </w:tcPr>
          <w:p w14:paraId="486CEE79" w14:textId="5CE15891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16057732" w14:textId="62FEFD1C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760 (0.664, 0.855)</w:t>
            </w:r>
          </w:p>
        </w:tc>
        <w:tc>
          <w:tcPr>
            <w:tcW w:w="1134" w:type="dxa"/>
            <w:vMerge/>
          </w:tcPr>
          <w:p w14:paraId="6ABA6778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0C204A2D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4DCA632F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D7C" w:rsidRPr="00420D7C" w14:paraId="0C815033" w14:textId="77777777" w:rsidTr="00A37F06">
        <w:trPr>
          <w:trHeight w:val="20"/>
        </w:trPr>
        <w:tc>
          <w:tcPr>
            <w:tcW w:w="2438" w:type="dxa"/>
            <w:vAlign w:val="center"/>
          </w:tcPr>
          <w:p w14:paraId="4162F021" w14:textId="64A7D88E" w:rsidR="00BD083E" w:rsidRPr="00420D7C" w:rsidRDefault="00BD083E" w:rsidP="00BD083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Women (n=1,733)</w:t>
            </w:r>
          </w:p>
        </w:tc>
        <w:tc>
          <w:tcPr>
            <w:tcW w:w="2041" w:type="dxa"/>
            <w:vAlign w:val="center"/>
          </w:tcPr>
          <w:p w14:paraId="0BA2F04B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4E9199C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D881729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14:paraId="68ED8783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B74A419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4C8486B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8F1C18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7359BC9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EA64A68" w14:textId="77777777" w:rsidR="00BD083E" w:rsidRPr="00420D7C" w:rsidRDefault="00BD083E" w:rsidP="00BD08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D7C" w:rsidRPr="00420D7C" w14:paraId="55744765" w14:textId="77777777" w:rsidTr="00A37F06">
        <w:trPr>
          <w:trHeight w:val="20"/>
        </w:trPr>
        <w:tc>
          <w:tcPr>
            <w:tcW w:w="2438" w:type="dxa"/>
          </w:tcPr>
          <w:p w14:paraId="57EE74E4" w14:textId="77777777" w:rsidR="00BD083E" w:rsidRPr="00420D7C" w:rsidRDefault="00BD083E" w:rsidP="00BD083E">
            <w:pPr>
              <w:spacing w:line="360" w:lineRule="auto"/>
              <w:ind w:firstLine="2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2041" w:type="dxa"/>
            <w:vAlign w:val="bottom"/>
          </w:tcPr>
          <w:p w14:paraId="720729CA" w14:textId="63F4FDED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3.207 (1.741, 5.906)</w:t>
            </w:r>
          </w:p>
        </w:tc>
        <w:tc>
          <w:tcPr>
            <w:tcW w:w="907" w:type="dxa"/>
            <w:vAlign w:val="bottom"/>
          </w:tcPr>
          <w:p w14:paraId="17DB17DB" w14:textId="4542A6C5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B2EEE92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bottom"/>
          </w:tcPr>
          <w:p w14:paraId="628331DA" w14:textId="33CF0DE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2.563 (1.371, 4.791)</w:t>
            </w:r>
          </w:p>
        </w:tc>
        <w:tc>
          <w:tcPr>
            <w:tcW w:w="907" w:type="dxa"/>
            <w:vAlign w:val="bottom"/>
          </w:tcPr>
          <w:p w14:paraId="5E1C57BA" w14:textId="295538B3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268" w:type="dxa"/>
          </w:tcPr>
          <w:p w14:paraId="005E6B1E" w14:textId="6B410C63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736 (0.673, 0.799)</w:t>
            </w:r>
          </w:p>
        </w:tc>
        <w:tc>
          <w:tcPr>
            <w:tcW w:w="1134" w:type="dxa"/>
            <w:vMerge w:val="restart"/>
          </w:tcPr>
          <w:p w14:paraId="41400AA2" w14:textId="4A25D782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=0.157)</w:t>
            </w:r>
          </w:p>
        </w:tc>
        <w:tc>
          <w:tcPr>
            <w:tcW w:w="1078" w:type="dxa"/>
            <w:vMerge w:val="restart"/>
          </w:tcPr>
          <w:p w14:paraId="50E4AD30" w14:textId="28C9820D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078" w:type="dxa"/>
            <w:vMerge w:val="restart"/>
          </w:tcPr>
          <w:p w14:paraId="558EEECF" w14:textId="77777777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  <w:p w14:paraId="6FD4E579" w14:textId="0ECA3C35" w:rsidR="00BD083E" w:rsidRPr="00420D7C" w:rsidRDefault="00BD083E" w:rsidP="00BD08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20D7C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420D7C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420D7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420D7C" w:rsidRPr="00420D7C" w14:paraId="0B9E50F6" w14:textId="77777777" w:rsidTr="00A37F06">
        <w:trPr>
          <w:trHeight w:val="20"/>
        </w:trPr>
        <w:tc>
          <w:tcPr>
            <w:tcW w:w="2438" w:type="dxa"/>
          </w:tcPr>
          <w:p w14:paraId="68E3D205" w14:textId="1162A06F" w:rsidR="00C070C8" w:rsidRPr="00420D7C" w:rsidRDefault="00C070C8" w:rsidP="00C070C8">
            <w:pPr>
              <w:spacing w:line="360" w:lineRule="auto"/>
              <w:ind w:firstLine="2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Osteosarcopenia</w:t>
            </w:r>
            <w:r w:rsidRPr="00420D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RT</w:t>
            </w:r>
          </w:p>
        </w:tc>
        <w:tc>
          <w:tcPr>
            <w:tcW w:w="2041" w:type="dxa"/>
            <w:vAlign w:val="bottom"/>
          </w:tcPr>
          <w:p w14:paraId="06FCEBFA" w14:textId="4412E36A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4.962 (2.554, 9.637)</w:t>
            </w:r>
          </w:p>
        </w:tc>
        <w:tc>
          <w:tcPr>
            <w:tcW w:w="907" w:type="dxa"/>
            <w:vAlign w:val="bottom"/>
          </w:tcPr>
          <w:p w14:paraId="2FF58759" w14:textId="2904BD24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9563DA4" w14:textId="77777777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bottom"/>
          </w:tcPr>
          <w:p w14:paraId="7C87B463" w14:textId="18C3D005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4.418 (2.274, 8.584)</w:t>
            </w:r>
          </w:p>
        </w:tc>
        <w:tc>
          <w:tcPr>
            <w:tcW w:w="907" w:type="dxa"/>
            <w:vAlign w:val="bottom"/>
          </w:tcPr>
          <w:p w14:paraId="7D2024E2" w14:textId="4C0FA936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5533FA18" w14:textId="39851D6A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7C">
              <w:rPr>
                <w:rFonts w:ascii="Times New Roman" w:hAnsi="Times New Roman" w:cs="Times New Roman"/>
                <w:sz w:val="20"/>
                <w:szCs w:val="20"/>
              </w:rPr>
              <w:t>0.769 (0.709, 0.830)</w:t>
            </w:r>
          </w:p>
        </w:tc>
        <w:tc>
          <w:tcPr>
            <w:tcW w:w="1134" w:type="dxa"/>
            <w:vMerge/>
          </w:tcPr>
          <w:p w14:paraId="460E5EA2" w14:textId="77777777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3051469E" w14:textId="77777777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390EE61A" w14:textId="77777777" w:rsidR="00C070C8" w:rsidRPr="00420D7C" w:rsidRDefault="00C070C8" w:rsidP="00C07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9494DB" w14:textId="154D3EFF" w:rsidR="00223781" w:rsidRPr="00420D7C" w:rsidRDefault="00E5257E" w:rsidP="00223781">
      <w:pPr>
        <w:rPr>
          <w:rFonts w:ascii="Times New Roman" w:hAnsi="Times New Roman" w:cs="Times New Roman"/>
          <w:sz w:val="20"/>
          <w:szCs w:val="20"/>
        </w:rPr>
      </w:pPr>
      <w:r w:rsidRPr="00420D7C">
        <w:rPr>
          <w:rFonts w:ascii="Times New Roman" w:hAnsi="Times New Roman" w:cs="Times New Roman"/>
          <w:sz w:val="20"/>
          <w:szCs w:val="20"/>
        </w:rPr>
        <w:t>Osteosarcopenia</w:t>
      </w:r>
      <w:r w:rsidRPr="00420D7C">
        <w:rPr>
          <w:rFonts w:ascii="Times New Roman" w:hAnsi="Times New Roman" w:cs="Times New Roman"/>
          <w:sz w:val="20"/>
          <w:szCs w:val="20"/>
          <w:vertAlign w:val="subscript"/>
        </w:rPr>
        <w:t>CART</w:t>
      </w:r>
      <w:r w:rsidRPr="00420D7C">
        <w:rPr>
          <w:rFonts w:ascii="Times New Roman" w:hAnsi="Times New Roman" w:cs="Times New Roman"/>
          <w:sz w:val="20"/>
          <w:szCs w:val="20"/>
        </w:rPr>
        <w:t>, osteosarcopenia defined according to the cutoff values of T-score for different sarcopenia status identified by CART analysis</w:t>
      </w:r>
      <w:r w:rsidR="009C531B" w:rsidRPr="00420D7C">
        <w:rPr>
          <w:rFonts w:ascii="Times New Roman" w:hAnsi="Times New Roman" w:cs="Times New Roman"/>
          <w:sz w:val="20"/>
          <w:szCs w:val="20"/>
        </w:rPr>
        <w:t xml:space="preserve">; </w:t>
      </w:r>
      <w:r w:rsidR="00223781" w:rsidRPr="00420D7C">
        <w:rPr>
          <w:rFonts w:ascii="Times New Roman" w:hAnsi="Times New Roman" w:cs="Times New Roman"/>
          <w:sz w:val="20"/>
          <w:szCs w:val="20"/>
        </w:rPr>
        <w:t>NRI, net reclassiﬁcation improvement; IDI, integrated discrimination improvement</w:t>
      </w:r>
      <w:r w:rsidR="001522B1" w:rsidRPr="00420D7C">
        <w:rPr>
          <w:rFonts w:ascii="Times New Roman" w:hAnsi="Times New Roman" w:cs="Times New Roman"/>
          <w:sz w:val="20"/>
          <w:szCs w:val="20"/>
        </w:rPr>
        <w:t>.</w:t>
      </w:r>
    </w:p>
    <w:p w14:paraId="4A26A669" w14:textId="77777777" w:rsidR="00436679" w:rsidRPr="00420D7C" w:rsidRDefault="00436679"/>
    <w:sectPr w:rsidR="00436679" w:rsidRPr="00420D7C" w:rsidSect="00D0388B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35CB1" w14:textId="77777777" w:rsidR="00B64ACC" w:rsidRDefault="00B64ACC" w:rsidP="00A13FC9">
      <w:pPr>
        <w:spacing w:after="0" w:line="240" w:lineRule="auto"/>
      </w:pPr>
      <w:r>
        <w:separator/>
      </w:r>
    </w:p>
  </w:endnote>
  <w:endnote w:type="continuationSeparator" w:id="0">
    <w:p w14:paraId="35160700" w14:textId="77777777" w:rsidR="00B64ACC" w:rsidRDefault="00B64ACC" w:rsidP="00A13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A2063" w14:textId="77777777" w:rsidR="00B64ACC" w:rsidRDefault="00B64ACC" w:rsidP="00A13FC9">
      <w:pPr>
        <w:spacing w:after="0" w:line="240" w:lineRule="auto"/>
      </w:pPr>
      <w:r>
        <w:separator/>
      </w:r>
    </w:p>
  </w:footnote>
  <w:footnote w:type="continuationSeparator" w:id="0">
    <w:p w14:paraId="0D8A4DC9" w14:textId="77777777" w:rsidR="00B64ACC" w:rsidRDefault="00B64ACC" w:rsidP="00A13F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81"/>
    <w:rsid w:val="00040FF2"/>
    <w:rsid w:val="00070F18"/>
    <w:rsid w:val="00072FDC"/>
    <w:rsid w:val="000E2E4B"/>
    <w:rsid w:val="00116F71"/>
    <w:rsid w:val="00122AA8"/>
    <w:rsid w:val="001522B1"/>
    <w:rsid w:val="00161F23"/>
    <w:rsid w:val="0016504A"/>
    <w:rsid w:val="001A11C7"/>
    <w:rsid w:val="001E74D4"/>
    <w:rsid w:val="00212214"/>
    <w:rsid w:val="00223781"/>
    <w:rsid w:val="00224CCE"/>
    <w:rsid w:val="002B0C03"/>
    <w:rsid w:val="002B3F61"/>
    <w:rsid w:val="002B6893"/>
    <w:rsid w:val="002D0307"/>
    <w:rsid w:val="002E5F3B"/>
    <w:rsid w:val="003C331F"/>
    <w:rsid w:val="00420D7C"/>
    <w:rsid w:val="004257ED"/>
    <w:rsid w:val="00436679"/>
    <w:rsid w:val="004431A5"/>
    <w:rsid w:val="004F34C5"/>
    <w:rsid w:val="004F7743"/>
    <w:rsid w:val="005331E1"/>
    <w:rsid w:val="0055181D"/>
    <w:rsid w:val="00577D2D"/>
    <w:rsid w:val="005A4EDA"/>
    <w:rsid w:val="005B0060"/>
    <w:rsid w:val="00652871"/>
    <w:rsid w:val="00691B5E"/>
    <w:rsid w:val="0073075A"/>
    <w:rsid w:val="007F1484"/>
    <w:rsid w:val="00845123"/>
    <w:rsid w:val="008517C3"/>
    <w:rsid w:val="00867185"/>
    <w:rsid w:val="00871514"/>
    <w:rsid w:val="008766A7"/>
    <w:rsid w:val="009362F2"/>
    <w:rsid w:val="00985810"/>
    <w:rsid w:val="009B64BE"/>
    <w:rsid w:val="009C531B"/>
    <w:rsid w:val="00A13FC9"/>
    <w:rsid w:val="00A33345"/>
    <w:rsid w:val="00A3492E"/>
    <w:rsid w:val="00A37F06"/>
    <w:rsid w:val="00A47C86"/>
    <w:rsid w:val="00B64ACC"/>
    <w:rsid w:val="00B76A0D"/>
    <w:rsid w:val="00B9644E"/>
    <w:rsid w:val="00BD083E"/>
    <w:rsid w:val="00BE5000"/>
    <w:rsid w:val="00C070C8"/>
    <w:rsid w:val="00CA48C6"/>
    <w:rsid w:val="00CE5B62"/>
    <w:rsid w:val="00D035C9"/>
    <w:rsid w:val="00D10255"/>
    <w:rsid w:val="00D25FF1"/>
    <w:rsid w:val="00D27132"/>
    <w:rsid w:val="00D4269D"/>
    <w:rsid w:val="00DE076E"/>
    <w:rsid w:val="00E40EC9"/>
    <w:rsid w:val="00E5257E"/>
    <w:rsid w:val="00E75923"/>
    <w:rsid w:val="00EC16E7"/>
    <w:rsid w:val="00EF0D24"/>
    <w:rsid w:val="00F254CF"/>
    <w:rsid w:val="00F64D3F"/>
    <w:rsid w:val="00F74B43"/>
    <w:rsid w:val="00F9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F8467"/>
  <w15:chartTrackingRefBased/>
  <w15:docId w15:val="{C3293516-8D5F-4FDA-896B-75706057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781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237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13F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FC9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13F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FC9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Anjo Zhihui [SN]</dc:creator>
  <cp:keywords/>
  <dc:description/>
  <cp:lastModifiedBy>Shiera Mae Buagas</cp:lastModifiedBy>
  <cp:revision>67</cp:revision>
  <dcterms:created xsi:type="dcterms:W3CDTF">2025-07-28T04:11:00Z</dcterms:created>
  <dcterms:modified xsi:type="dcterms:W3CDTF">2026-07-12T19:20:00Z</dcterms:modified>
</cp:coreProperties>
</file>